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9A2E8" w14:textId="0E7E894E" w:rsidR="00031B79" w:rsidRPr="00387561" w:rsidRDefault="00F10229" w:rsidP="00031B7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8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31B79" w:rsidRPr="0038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38756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31B79" w:rsidRPr="003875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served regions of gene ‘N’ used for the design of siRNAs</w:t>
      </w:r>
    </w:p>
    <w:tbl>
      <w:tblPr>
        <w:tblStyle w:val="TableGrid"/>
        <w:tblW w:w="9260" w:type="dxa"/>
        <w:tblLayout w:type="fixed"/>
        <w:tblLook w:val="04A0" w:firstRow="1" w:lastRow="0" w:firstColumn="1" w:lastColumn="0" w:noHBand="0" w:noVBand="1"/>
      </w:tblPr>
      <w:tblGrid>
        <w:gridCol w:w="1101"/>
        <w:gridCol w:w="8159"/>
      </w:tblGrid>
      <w:tr w:rsidR="00387561" w:rsidRPr="00387561" w14:paraId="633D2EA0" w14:textId="77777777" w:rsidTr="00D80031">
        <w:tc>
          <w:tcPr>
            <w:tcW w:w="1101" w:type="dxa"/>
          </w:tcPr>
          <w:p w14:paraId="313BA0F5" w14:textId="77777777" w:rsidR="00031B79" w:rsidRPr="00387561" w:rsidRDefault="00031B79" w:rsidP="00D800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561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8159" w:type="dxa"/>
          </w:tcPr>
          <w:p w14:paraId="579AA873" w14:textId="77777777" w:rsidR="00031B79" w:rsidRPr="00387561" w:rsidRDefault="00031B79" w:rsidP="00D8003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7561">
              <w:rPr>
                <w:rFonts w:ascii="Times New Roman" w:hAnsi="Times New Roman" w:cs="Times New Roman"/>
                <w:b/>
                <w:sz w:val="24"/>
                <w:szCs w:val="24"/>
              </w:rPr>
              <w:t>Conserved region (Conserved region ID)</w:t>
            </w:r>
          </w:p>
        </w:tc>
      </w:tr>
      <w:tr w:rsidR="00387561" w:rsidRPr="00387561" w14:paraId="43675DB7" w14:textId="77777777" w:rsidTr="00D80031">
        <w:tc>
          <w:tcPr>
            <w:tcW w:w="1101" w:type="dxa"/>
          </w:tcPr>
          <w:p w14:paraId="3D328AB7" w14:textId="77777777" w:rsidR="00031B79" w:rsidRPr="00387561" w:rsidRDefault="00031B79" w:rsidP="00D8003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561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8159" w:type="dxa"/>
          </w:tcPr>
          <w:p w14:paraId="5700591C" w14:textId="77777777" w:rsidR="00031B79" w:rsidRPr="00387561" w:rsidRDefault="00031B79" w:rsidP="00D8003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561">
              <w:rPr>
                <w:rFonts w:ascii="Courier New" w:hAnsi="Courier New" w:cs="Courier New"/>
                <w:bCs/>
                <w:sz w:val="24"/>
                <w:szCs w:val="24"/>
              </w:rPr>
              <w:t>CAGTGGGGCGCGATCAAAACAACGTCGGCCCCAAGGTTTACCCAATAATACTGCGTCTTGGTTCACCGCTCTCACTCAACATGGCAAGGAAG</w:t>
            </w:r>
            <w:r w:rsidRPr="00387561">
              <w:rPr>
                <w:rFonts w:ascii="Courier New" w:hAnsi="Courier New" w:cs="Courier New"/>
                <w:bCs/>
                <w:sz w:val="24"/>
              </w:rPr>
              <w:t xml:space="preserve"> (3)</w:t>
            </w:r>
          </w:p>
        </w:tc>
      </w:tr>
      <w:tr w:rsidR="00387561" w:rsidRPr="00387561" w14:paraId="7357AFCF" w14:textId="77777777" w:rsidTr="00D80031">
        <w:tc>
          <w:tcPr>
            <w:tcW w:w="1101" w:type="dxa"/>
          </w:tcPr>
          <w:p w14:paraId="6F830773" w14:textId="77777777" w:rsidR="00031B79" w:rsidRPr="00387561" w:rsidRDefault="00031B79" w:rsidP="00D80031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561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8159" w:type="dxa"/>
          </w:tcPr>
          <w:p w14:paraId="10C1BC0B" w14:textId="77777777" w:rsidR="00031B79" w:rsidRPr="00387561" w:rsidRDefault="00031B79" w:rsidP="00D80031">
            <w:pPr>
              <w:jc w:val="both"/>
              <w:rPr>
                <w:rFonts w:ascii="Courier New" w:hAnsi="Courier New" w:cs="Courier New"/>
                <w:bCs/>
                <w:sz w:val="24"/>
                <w:szCs w:val="24"/>
              </w:rPr>
            </w:pPr>
            <w:r w:rsidRPr="00387561">
              <w:rPr>
                <w:rFonts w:ascii="Courier New" w:hAnsi="Courier New" w:cs="Courier New"/>
                <w:bCs/>
                <w:sz w:val="24"/>
                <w:szCs w:val="24"/>
              </w:rPr>
              <w:t>CTCGAGGACAAGGCGTTCCAATTAACACCAATAGCAGTCCAGATGACCAAATTGGCTACTACCGAAGAGCTACCAGACGAATTCGTGGTGGTGACGGTAAAATGAAAGATCTCAGTCCAAGATGGTATTTCTACTACCTAGGAACTGGGCCAGAA</w:t>
            </w:r>
            <w:r w:rsidRPr="00387561">
              <w:rPr>
                <w:rFonts w:ascii="Courier New" w:hAnsi="Courier New" w:cs="Courier New"/>
                <w:bCs/>
                <w:sz w:val="24"/>
              </w:rPr>
              <w:t xml:space="preserve"> (4)</w:t>
            </w:r>
          </w:p>
        </w:tc>
      </w:tr>
      <w:tr w:rsidR="00387561" w:rsidRPr="00387561" w14:paraId="66083AF1" w14:textId="77777777" w:rsidTr="00D80031">
        <w:tc>
          <w:tcPr>
            <w:tcW w:w="1101" w:type="dxa"/>
          </w:tcPr>
          <w:p w14:paraId="060092C9" w14:textId="77777777" w:rsidR="00031B79" w:rsidRPr="00387561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561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</w:p>
        </w:tc>
        <w:tc>
          <w:tcPr>
            <w:tcW w:w="8159" w:type="dxa"/>
          </w:tcPr>
          <w:p w14:paraId="5F0BE2CA" w14:textId="77777777" w:rsidR="00031B79" w:rsidRPr="00387561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387561">
              <w:rPr>
                <w:bCs/>
                <w:sz w:val="24"/>
                <w:szCs w:val="24"/>
              </w:rPr>
              <w:t>CCCGCAATCCTGCTAACAATGCTGCAATCGTGCTACAACTTCCTCAAGGAACAACATTGCCAAAAGGCTTCTACGCAGAAGGGAGCAGAGGCGGCAGTCAAGCCTCTTCTCGTTCCT (7)</w:t>
            </w:r>
          </w:p>
        </w:tc>
      </w:tr>
      <w:tr w:rsidR="00387561" w:rsidRPr="00387561" w14:paraId="62E11660" w14:textId="77777777" w:rsidTr="00D80031">
        <w:tc>
          <w:tcPr>
            <w:tcW w:w="1101" w:type="dxa"/>
          </w:tcPr>
          <w:p w14:paraId="64CA2E67" w14:textId="77777777" w:rsidR="00031B79" w:rsidRPr="00387561" w:rsidRDefault="00031B79" w:rsidP="00D800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561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</w:p>
        </w:tc>
        <w:tc>
          <w:tcPr>
            <w:tcW w:w="8159" w:type="dxa"/>
          </w:tcPr>
          <w:p w14:paraId="3B63131D" w14:textId="77777777" w:rsidR="00031B79" w:rsidRPr="00387561" w:rsidRDefault="00031B79" w:rsidP="00D80031">
            <w:pPr>
              <w:rPr>
                <w:rFonts w:ascii="Courier New" w:hAnsi="Courier New" w:cs="Courier New"/>
                <w:bCs/>
                <w:sz w:val="24"/>
                <w:szCs w:val="24"/>
              </w:rPr>
            </w:pPr>
            <w:r w:rsidRPr="00387561">
              <w:rPr>
                <w:rFonts w:ascii="Courier New" w:hAnsi="Courier New" w:cs="Courier New"/>
                <w:bCs/>
                <w:sz w:val="24"/>
                <w:szCs w:val="24"/>
              </w:rPr>
              <w:t>TGGTAAAGGCCAACAACAACAAGGCCAAACTGTCACTAAGAAATCTGCTGCTGAGGCTTCTAAGAAGCCTCGGCAAAAACGTACTGCCACTAAAGCATACAATGTAACACAAGCTTTCGGCAGACGTGGTCCAGAACAAACCCAAGGAAATTTTGGGGACCAGGAACTAATCAGACAAGGAACTGATTACAAACATTGGCCGCAAATTGCACAATTTGCCCCCAGCGCTTCAGCGTTCTTCGGAATGTCGCGCATTGGCATGGAAGTCAC (10)</w:t>
            </w:r>
          </w:p>
        </w:tc>
      </w:tr>
      <w:tr w:rsidR="00387561" w:rsidRPr="00387561" w14:paraId="06993271" w14:textId="77777777" w:rsidTr="00D80031">
        <w:tc>
          <w:tcPr>
            <w:tcW w:w="1101" w:type="dxa"/>
          </w:tcPr>
          <w:p w14:paraId="70244EB8" w14:textId="77777777" w:rsidR="00031B79" w:rsidRPr="00387561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561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</w:p>
        </w:tc>
        <w:tc>
          <w:tcPr>
            <w:tcW w:w="8159" w:type="dxa"/>
          </w:tcPr>
          <w:p w14:paraId="3BECCD9F" w14:textId="77777777" w:rsidR="00031B79" w:rsidRPr="00387561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387561">
              <w:rPr>
                <w:bCs/>
                <w:sz w:val="24"/>
                <w:szCs w:val="24"/>
              </w:rPr>
              <w:t>GGAACGTGGTTGACCTACACAGGTGCCATCAAATTGGATGACAAAGATCCAAATTTCAAAGATCAAGTCATTTTGCTGAA (11)</w:t>
            </w:r>
          </w:p>
        </w:tc>
      </w:tr>
      <w:tr w:rsidR="00031B79" w:rsidRPr="00387561" w14:paraId="2F5ACCA5" w14:textId="77777777" w:rsidTr="00D80031">
        <w:tc>
          <w:tcPr>
            <w:tcW w:w="1101" w:type="dxa"/>
          </w:tcPr>
          <w:p w14:paraId="3E30DF2F" w14:textId="77777777" w:rsidR="00031B79" w:rsidRPr="00387561" w:rsidRDefault="00031B79" w:rsidP="00D80031">
            <w:pPr>
              <w:pStyle w:val="HTMLPreformatted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7561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</w:p>
        </w:tc>
        <w:tc>
          <w:tcPr>
            <w:tcW w:w="8159" w:type="dxa"/>
          </w:tcPr>
          <w:p w14:paraId="73EEE883" w14:textId="77777777" w:rsidR="00031B79" w:rsidRPr="00387561" w:rsidRDefault="00031B79" w:rsidP="00D80031">
            <w:pPr>
              <w:pStyle w:val="HTMLPreformatted"/>
              <w:jc w:val="both"/>
              <w:rPr>
                <w:bCs/>
                <w:sz w:val="24"/>
                <w:szCs w:val="24"/>
              </w:rPr>
            </w:pPr>
            <w:r w:rsidRPr="00387561">
              <w:rPr>
                <w:bCs/>
                <w:sz w:val="24"/>
                <w:szCs w:val="24"/>
              </w:rPr>
              <w:t>ATGAAACTCAAGCCTTACCGCAGAGACAGAAGAAACAGCAAACTGTGACTCTTCTTCCTGCTGCAGATTTGGATGATTTCTCCAAACAATTGCAACAATCCATGAG (14)</w:t>
            </w:r>
          </w:p>
        </w:tc>
      </w:tr>
    </w:tbl>
    <w:p w14:paraId="4969B4E0" w14:textId="77777777" w:rsidR="00031B79" w:rsidRPr="00387561" w:rsidRDefault="00031B79" w:rsidP="00031B7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31B79" w:rsidRPr="00387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D75"/>
    <w:rsid w:val="00031B79"/>
    <w:rsid w:val="002B6CF9"/>
    <w:rsid w:val="00387561"/>
    <w:rsid w:val="0055649C"/>
    <w:rsid w:val="00606F76"/>
    <w:rsid w:val="00794D75"/>
    <w:rsid w:val="00F1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5C1F1"/>
  <w15:chartTrackingRefBased/>
  <w15:docId w15:val="{B62EFE5C-6D97-4C39-B580-96BACE7B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B7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31B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1B79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7</cp:revision>
  <dcterms:created xsi:type="dcterms:W3CDTF">2022-02-03T13:00:00Z</dcterms:created>
  <dcterms:modified xsi:type="dcterms:W3CDTF">2022-02-03T13:04:00Z</dcterms:modified>
</cp:coreProperties>
</file>